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077" w:rsidRPr="00902BC5" w:rsidRDefault="00FE2ED3" w:rsidP="00F6207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able 5</w:t>
      </w:r>
      <w:r w:rsidR="00F62077" w:rsidRPr="00902BC5">
        <w:rPr>
          <w:rFonts w:ascii="Times New Roman" w:hAnsi="Times New Roman" w:cs="Times New Roman"/>
          <w:sz w:val="24"/>
          <w:szCs w:val="24"/>
        </w:rPr>
        <w:t xml:space="preserve">    TCM Sy</w:t>
      </w:r>
      <w:r w:rsidR="00F62077">
        <w:rPr>
          <w:rFonts w:ascii="Times New Roman" w:hAnsi="Times New Roman" w:cs="Times New Roman"/>
          <w:sz w:val="24"/>
          <w:szCs w:val="24"/>
        </w:rPr>
        <w:t>ndrome</w:t>
      </w:r>
      <w:r w:rsidR="00F62077" w:rsidRPr="00902BC5">
        <w:rPr>
          <w:rFonts w:ascii="Times New Roman" w:hAnsi="Times New Roman" w:cs="Times New Roman"/>
          <w:sz w:val="24"/>
          <w:szCs w:val="24"/>
        </w:rPr>
        <w:t xml:space="preserve"> Scale</w:t>
      </w:r>
    </w:p>
    <w:p w:rsidR="00F62077" w:rsidRPr="00902BC5" w:rsidRDefault="00F62077" w:rsidP="00F620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4"/>
        <w:gridCol w:w="521"/>
        <w:gridCol w:w="4274"/>
        <w:gridCol w:w="1588"/>
        <w:gridCol w:w="1145"/>
      </w:tblGrid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077" w:rsidRPr="00902BC5" w:rsidRDefault="00F62077" w:rsidP="00EF4D0E">
            <w:pPr>
              <w:pStyle w:val="PlainText"/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symptoms</w:t>
            </w: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62077" w:rsidRPr="00902BC5" w:rsidRDefault="00F62077" w:rsidP="00EF4D0E">
            <w:pPr>
              <w:pStyle w:val="PlainText"/>
              <w:spacing w:line="400" w:lineRule="exact"/>
              <w:ind w:firstLineChars="800" w:firstLine="192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degree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62077" w:rsidRPr="00902BC5" w:rsidRDefault="00F62077" w:rsidP="00EF4D0E">
            <w:pPr>
              <w:pStyle w:val="PlainText"/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grad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62077" w:rsidRPr="00902BC5" w:rsidRDefault="00F62077" w:rsidP="00EF4D0E">
            <w:pPr>
              <w:pStyle w:val="PlainText"/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scores</w:t>
            </w: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abdominal distention</w:t>
            </w: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slightly distention at sometimes without affecting work and rest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bvious but tolerable distention occasionally affecting work and rest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persistent unbearable distention with drugs to alleviate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240"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ecrease in diet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ecrease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/4 reduction in food intake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/3 reduction in food intake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more than 1/2 reduction in food intake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fatigue and weakness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limb burnout and light physical work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atigue limbs and reluctant to adhere to daily activities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Weakness and unwillingness to move all day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belch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belch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sometimes belch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requent belching and aggravation after eating  even acid reflux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ausea and vomiting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nausea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sometimes nausea and occasional vomiting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requent nausea and sometimes vomiting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sticky stool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stick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sometimes</w:t>
            </w:r>
            <w:r w:rsidRPr="00902BC5">
              <w:rPr>
                <w:rFonts w:ascii="Times New Roman" w:hAnsi="Times New Roman" w:cs="Times New Roman"/>
                <w:szCs w:val="21"/>
              </w:rPr>
              <w:t xml:space="preserve"> stick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requent</w:t>
            </w:r>
            <w:r w:rsidRPr="00902BC5">
              <w:rPr>
                <w:rFonts w:ascii="Times New Roman" w:hAnsi="Times New Roman" w:cs="Times New Roman"/>
                <w:szCs w:val="21"/>
              </w:rPr>
              <w:t xml:space="preserve"> stick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ifficult  defecation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 xml:space="preserve">light difficult </w:t>
            </w:r>
            <w:r w:rsidRPr="00902BC5">
              <w:rPr>
                <w:rFonts w:ascii="Times New Roman" w:hAnsi="Times New Roman" w:cs="Times New Roman"/>
                <w:szCs w:val="21"/>
              </w:rPr>
              <w:t>defecation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poor stool and difficulty in defecation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ifficult defecation and need to take laxatives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ry stool</w:t>
            </w: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r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dr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</w:rPr>
              <w:t xml:space="preserve">sometimes </w:t>
            </w: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r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</w:rPr>
              <w:t xml:space="preserve">frequent </w:t>
            </w: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ry stool</w:t>
            </w:r>
          </w:p>
        </w:tc>
        <w:tc>
          <w:tcPr>
            <w:tcW w:w="860" w:type="pct"/>
          </w:tcPr>
          <w:p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283"/>
        </w:trPr>
        <w:tc>
          <w:tcPr>
            <w:tcW w:w="923" w:type="pct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tongue manifestation</w:t>
            </w:r>
          </w:p>
        </w:tc>
        <w:tc>
          <w:tcPr>
            <w:tcW w:w="282" w:type="pct"/>
            <w:vAlign w:val="center"/>
          </w:tcPr>
          <w:p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75" w:type="pct"/>
            <w:gridSpan w:val="2"/>
            <w:vAlign w:val="center"/>
          </w:tcPr>
          <w:p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rmal</w:t>
            </w:r>
          </w:p>
        </w:tc>
        <w:tc>
          <w:tcPr>
            <w:tcW w:w="620" w:type="pct"/>
            <w:vMerge w:val="restart"/>
          </w:tcPr>
          <w:p w:rsidR="00F62077" w:rsidRPr="00902BC5" w:rsidRDefault="00F62077" w:rsidP="00EF4D0E">
            <w:pPr>
              <w:pStyle w:val="Date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81"/>
        </w:trPr>
        <w:tc>
          <w:tcPr>
            <w:tcW w:w="923" w:type="pct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pct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75" w:type="pct"/>
            <w:gridSpan w:val="2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 xml:space="preserve">pale tongue□ red tongue□ dark tongue□ fatty tongue□ tooth trace□ others□→description_____     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</w:trPr>
        <w:tc>
          <w:tcPr>
            <w:tcW w:w="923" w:type="pct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pct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75" w:type="pct"/>
            <w:gridSpan w:val="2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white and thick coat□ thin and yellow coat□ yellow and greasy coat□ yellow and thick coat□ less coat□ others□ description____</w:t>
            </w:r>
          </w:p>
        </w:tc>
        <w:tc>
          <w:tcPr>
            <w:tcW w:w="620" w:type="pct"/>
            <w:vMerge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231"/>
        </w:trPr>
        <w:tc>
          <w:tcPr>
            <w:tcW w:w="923" w:type="pct"/>
            <w:vMerge w:val="restar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type of pulse</w:t>
            </w:r>
          </w:p>
        </w:tc>
        <w:tc>
          <w:tcPr>
            <w:tcW w:w="282" w:type="pct"/>
          </w:tcPr>
          <w:p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3175" w:type="pct"/>
            <w:gridSpan w:val="2"/>
          </w:tcPr>
          <w:p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rmal</w:t>
            </w:r>
          </w:p>
        </w:tc>
        <w:tc>
          <w:tcPr>
            <w:tcW w:w="620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:rsidTr="00EF4D0E">
        <w:trPr>
          <w:cantSplit/>
          <w:trHeight w:val="381"/>
        </w:trPr>
        <w:tc>
          <w:tcPr>
            <w:tcW w:w="923" w:type="pct"/>
            <w:vMerge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pct"/>
            <w:vAlign w:val="center"/>
          </w:tcPr>
          <w:p w:rsidR="00F62077" w:rsidRPr="00902BC5" w:rsidRDefault="00F62077" w:rsidP="00EF4D0E">
            <w:pPr>
              <w:pStyle w:val="PlainText"/>
              <w:snapToGrid w:val="0"/>
              <w:ind w:leftChars="-8" w:left="-17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3175" w:type="pct"/>
            <w:gridSpan w:val="2"/>
            <w:vAlign w:val="center"/>
          </w:tcPr>
          <w:p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 xml:space="preserve">deep pulse □slippery pulse □ string pulse □ thready pulse□  </w:t>
            </w:r>
          </w:p>
          <w:p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thers□ description_______________________________</w:t>
            </w:r>
          </w:p>
        </w:tc>
        <w:tc>
          <w:tcPr>
            <w:tcW w:w="620" w:type="pct"/>
          </w:tcPr>
          <w:p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</w:tbl>
    <w:p w:rsidR="00DA0B02" w:rsidRDefault="00A77731" w:rsidP="00A77731">
      <w:pPr>
        <w:spacing w:line="360" w:lineRule="auto"/>
      </w:pPr>
      <w:r w:rsidRPr="00B01027">
        <w:rPr>
          <w:rFonts w:ascii="Times New Roman" w:hAnsi="Times New Roman" w:cs="Times New Roman"/>
          <w:sz w:val="24"/>
          <w:szCs w:val="24"/>
        </w:rPr>
        <w:t>E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ffectiveness and safety of light vegetarian diet o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functional constipation with gastrointestinal damp-heat</w:t>
      </w:r>
      <w:r w:rsidRPr="00B01027">
        <w:rPr>
          <w:rFonts w:ascii="Times New Roman" w:hAnsi="Times New Roman" w:cs="Times New Roman"/>
          <w:sz w:val="24"/>
          <w:szCs w:val="24"/>
        </w:rPr>
        <w:t xml:space="preserve"> patter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: a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exploratory study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protocol for randomized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controlled trial</w:t>
      </w:r>
      <w:r>
        <w:rPr>
          <w:rFonts w:ascii="Times New Roman" w:hAnsi="Times New Roman" w:cs="Times New Roman" w:hint="eastAsia"/>
          <w:sz w:val="24"/>
          <w:szCs w:val="24"/>
        </w:rPr>
        <w:t>, Yu Liu</w:t>
      </w:r>
    </w:p>
    <w:sectPr w:rsidR="00DA0B02" w:rsidSect="00902BC5">
      <w:pgSz w:w="14173" w:h="16838"/>
      <w:pgMar w:top="1440" w:right="3685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2E1" w:rsidRDefault="00FB12E1" w:rsidP="00F62077">
      <w:r>
        <w:separator/>
      </w:r>
    </w:p>
  </w:endnote>
  <w:endnote w:type="continuationSeparator" w:id="0">
    <w:p w:rsidR="00FB12E1" w:rsidRDefault="00FB12E1" w:rsidP="00F62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2E1" w:rsidRDefault="00FB12E1" w:rsidP="00F62077">
      <w:r>
        <w:separator/>
      </w:r>
    </w:p>
  </w:footnote>
  <w:footnote w:type="continuationSeparator" w:id="0">
    <w:p w:rsidR="00FB12E1" w:rsidRDefault="00FB12E1" w:rsidP="00F62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B3F"/>
    <w:rsid w:val="00090426"/>
    <w:rsid w:val="003060B1"/>
    <w:rsid w:val="004A5B3F"/>
    <w:rsid w:val="004A7D3B"/>
    <w:rsid w:val="008F1BF7"/>
    <w:rsid w:val="00A77731"/>
    <w:rsid w:val="00A80853"/>
    <w:rsid w:val="00BA26A3"/>
    <w:rsid w:val="00BF3760"/>
    <w:rsid w:val="00C56C64"/>
    <w:rsid w:val="00DA0B02"/>
    <w:rsid w:val="00E24495"/>
    <w:rsid w:val="00E94F3C"/>
    <w:rsid w:val="00F62077"/>
    <w:rsid w:val="00FB12E1"/>
    <w:rsid w:val="00FE2ED3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077"/>
    <w:rPr>
      <w:sz w:val="18"/>
      <w:szCs w:val="18"/>
    </w:rPr>
  </w:style>
  <w:style w:type="paragraph" w:styleId="PlainText">
    <w:name w:val="Plain Text"/>
    <w:basedOn w:val="Normal"/>
    <w:link w:val="PlainTextChar"/>
    <w:unhideWhenUsed/>
    <w:rsid w:val="00F62077"/>
    <w:rPr>
      <w:rFonts w:ascii="SimSun" w:eastAsia="SimSun" w:hAnsi="Courier New" w:cs="Times New Roman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F62077"/>
    <w:rPr>
      <w:rFonts w:ascii="SimSun" w:eastAsia="SimSun" w:hAnsi="Courier New" w:cs="Times New Roman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semiHidden/>
    <w:rsid w:val="00F62077"/>
    <w:rPr>
      <w:rFonts w:ascii="SimSun" w:eastAsia="SimSun" w:hAnsi="Courier New" w:cs="Times New Roman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semiHidden/>
    <w:rsid w:val="00F62077"/>
    <w:rPr>
      <w:rFonts w:ascii="SimSun" w:eastAsia="SimSun" w:hAnsi="Courier New" w:cs="Times New Roman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077"/>
    <w:rPr>
      <w:sz w:val="18"/>
      <w:szCs w:val="18"/>
    </w:rPr>
  </w:style>
  <w:style w:type="paragraph" w:styleId="PlainText">
    <w:name w:val="Plain Text"/>
    <w:basedOn w:val="Normal"/>
    <w:link w:val="PlainTextChar"/>
    <w:unhideWhenUsed/>
    <w:rsid w:val="00F62077"/>
    <w:rPr>
      <w:rFonts w:ascii="SimSun" w:eastAsia="SimSun" w:hAnsi="Courier New" w:cs="Times New Roman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F62077"/>
    <w:rPr>
      <w:rFonts w:ascii="SimSun" w:eastAsia="SimSun" w:hAnsi="Courier New" w:cs="Times New Roman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semiHidden/>
    <w:rsid w:val="00F62077"/>
    <w:rPr>
      <w:rFonts w:ascii="SimSun" w:eastAsia="SimSun" w:hAnsi="Courier New" w:cs="Times New Roman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semiHidden/>
    <w:rsid w:val="00F62077"/>
    <w:rPr>
      <w:rFonts w:ascii="SimSun" w:eastAsia="SimSun" w:hAnsi="Courier New" w:cs="Times New Roman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74639</cp:lastModifiedBy>
  <cp:revision>2</cp:revision>
  <dcterms:created xsi:type="dcterms:W3CDTF">2019-12-11T08:38:00Z</dcterms:created>
  <dcterms:modified xsi:type="dcterms:W3CDTF">2019-12-11T08:38:00Z</dcterms:modified>
</cp:coreProperties>
</file>